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7A5" w:rsidRPr="000D583A" w:rsidRDefault="000F0A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8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A25">
        <w:rPr>
          <w:rFonts w:ascii="Times New Roman" w:hAnsi="Times New Roman" w:cs="Times New Roman" w:hint="eastAsia"/>
          <w:b/>
          <w:sz w:val="24"/>
          <w:szCs w:val="24"/>
        </w:rPr>
        <w:t xml:space="preserve">Novel AS events in circular transcripts from HEK293 cells supported by </w:t>
      </w:r>
      <w:r w:rsidRPr="000F0A25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Pr="000F0A25">
        <w:rPr>
          <w:rFonts w:ascii="Times New Roman" w:hAnsi="Times New Roman" w:cs="Times New Roman" w:hint="eastAsia"/>
          <w:b/>
          <w:sz w:val="24"/>
          <w:szCs w:val="24"/>
        </w:rPr>
        <w:t xml:space="preserve"> 2 solid junction reads</w:t>
      </w:r>
    </w:p>
    <w:tbl>
      <w:tblPr>
        <w:tblW w:w="8642" w:type="dxa"/>
        <w:tblLayout w:type="fixed"/>
        <w:tblLook w:val="04A0" w:firstRow="1" w:lastRow="0" w:firstColumn="1" w:lastColumn="0" w:noHBand="0" w:noVBand="1"/>
      </w:tblPr>
      <w:tblGrid>
        <w:gridCol w:w="1080"/>
        <w:gridCol w:w="1610"/>
        <w:gridCol w:w="1842"/>
        <w:gridCol w:w="4110"/>
      </w:tblGrid>
      <w:tr w:rsidR="00A557A5" w:rsidTr="005C11F7">
        <w:trPr>
          <w:trHeight w:val="310"/>
        </w:trPr>
        <w:tc>
          <w:tcPr>
            <w:tcW w:w="108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1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AD35FD" w:rsidRDefault="009F2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 of</w:t>
            </w:r>
            <w:r w:rsidR="00AD35F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A557A5" w:rsidRDefault="000F0A2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' donor site</w:t>
            </w:r>
          </w:p>
        </w:tc>
        <w:tc>
          <w:tcPr>
            <w:tcW w:w="1842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AD35FD" w:rsidRDefault="009F2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 of</w:t>
            </w:r>
            <w:r w:rsidR="00AD35FD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A557A5" w:rsidRDefault="000F0A2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' accept</w:t>
            </w:r>
            <w:r w:rsidR="002049F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ite</w:t>
            </w:r>
          </w:p>
        </w:tc>
        <w:tc>
          <w:tcPr>
            <w:tcW w:w="411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 w:rsidP="00402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forwar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lic</w:t>
            </w:r>
            <w:r w:rsidR="00A764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ction reads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53,472 </w:t>
            </w:r>
          </w:p>
        </w:tc>
        <w:tc>
          <w:tcPr>
            <w:tcW w:w="1842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60,824 </w:t>
            </w:r>
          </w:p>
        </w:tc>
        <w:tc>
          <w:tcPr>
            <w:tcW w:w="411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911,84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916,39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42,80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52,18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293,80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317,15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,647,83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,657,99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24,90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30,80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5,634,03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5,657,02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3,22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9,45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206,00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209,26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768,11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777,91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12,89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9,14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19,71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22,47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,853,41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,854,11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26,75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0,98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843,16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845,13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7,64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1,25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6,07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951,34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956,05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776,78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789,35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,076,37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,091,87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700,69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705,78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,686,45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,717,45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232,86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242,64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9,99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43,04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17,65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2,17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2,96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9,61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467,65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476,49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33,80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45,57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894,88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901,84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15,44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18,47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0,73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2,17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730,03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740,68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,780,92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,785,94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6,505,93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6,513,08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166,27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170,45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22,59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30,46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,416,41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,421,79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59,88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77,94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X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,051,10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,057,27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6,747,92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6,756,02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47,68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77,37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74,49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900,64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2,606,25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2,607,95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,089,49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,096,40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880,73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884,67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633,98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644,44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115,71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,131,21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55,06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60,74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353,93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372,59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447,64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454,15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75,02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75,41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00,76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04,79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6,817,89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6,842,79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,651,17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,654,16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72,36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75,57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,743,00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,746,18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,784,49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,797,86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2,00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9,14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695,52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696,38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,742,30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,758,30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70,26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72,19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599,30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600,55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,082,07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2,100,78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752,07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794,36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33,62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68,09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060,77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065,66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169,40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174,86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879,31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883,42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,976,82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,982,84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552,70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557,73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31,85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43,18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53,20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55,54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33,51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42,51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6,919,97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6,930,79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7,79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1,82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144,56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197,45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0,194,33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0,195,38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421,14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460,57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01,87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04,44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206,29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209,75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69,87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04,03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521,42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529,60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2,409,91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2,418,11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,692,71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,701,08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4,62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8,63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576,30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586,78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2,435,65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2,506,46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0,210,16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0,231,07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,370,48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,382,96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829,40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834,22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343,58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346,44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,244,82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,249,76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1,297,86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1,303,28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43,11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54,14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990,64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991,85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184,70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189,70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921,26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927,00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,107,01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,108,80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47,03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51,04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2,467,30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2,499,67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508,32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510,93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700,69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704,54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494,26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501,21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,788,89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,795,55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,210,10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,223,40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,130,42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,135,89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525,80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530,57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,214,28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,216,46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595,75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598,79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42,92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51,83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3,736,35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3,800,91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437,11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441,41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,219,70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,222,80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8,43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9,07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504,89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517,45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945,25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949,67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85,85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92,17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598,406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,601,06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83,97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99,45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66,59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79,42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,095,16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,099,72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,618,15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,620,94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051,96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091,03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54,24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,861,00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2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279,83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283,55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512,27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536,26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57,78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69,39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9,62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55,75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,795,90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,799,88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2,594,06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2,606,06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,380,07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,384,58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4,259,56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4,267,29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866,134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866,59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08,31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1,85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145,03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171,92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026,37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029,365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984,84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013,69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042,008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046,529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703,81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705,62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614,28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617,256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482,95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,494,108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468,75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470,00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5,990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34,62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043,79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5,381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6,874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682,99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727,423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775,149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781,672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251,323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260,587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57,787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67,91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35,075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69,721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557A5" w:rsidTr="005C11F7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1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3,332 </w:t>
            </w:r>
          </w:p>
        </w:tc>
        <w:tc>
          <w:tcPr>
            <w:tcW w:w="1842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  <w:vAlign w:val="center"/>
          </w:tcPr>
          <w:p w:rsidR="00A557A5" w:rsidRDefault="000F0A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5,240 </w:t>
            </w:r>
          </w:p>
        </w:tc>
        <w:tc>
          <w:tcPr>
            <w:tcW w:w="411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:rsidR="00A557A5" w:rsidRDefault="000F0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A557A5" w:rsidRDefault="00A557A5">
      <w:pPr>
        <w:rPr>
          <w:rFonts w:ascii="Times New Roman" w:hAnsi="Times New Roman" w:cs="Times New Roman"/>
          <w:szCs w:val="21"/>
        </w:rPr>
      </w:pPr>
    </w:p>
    <w:sectPr w:rsidR="00A557A5" w:rsidSect="000F0A25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E46" w:rsidRDefault="00343E46" w:rsidP="000D583A">
      <w:r>
        <w:separator/>
      </w:r>
    </w:p>
  </w:endnote>
  <w:endnote w:type="continuationSeparator" w:id="0">
    <w:p w:rsidR="00343E46" w:rsidRDefault="00343E46" w:rsidP="000D5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E46" w:rsidRDefault="00343E46" w:rsidP="000D583A">
      <w:r>
        <w:separator/>
      </w:r>
    </w:p>
  </w:footnote>
  <w:footnote w:type="continuationSeparator" w:id="0">
    <w:p w:rsidR="00343E46" w:rsidRDefault="00343E46" w:rsidP="000D5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6A"/>
    <w:rsid w:val="0005793D"/>
    <w:rsid w:val="00085476"/>
    <w:rsid w:val="000B1F25"/>
    <w:rsid w:val="000D583A"/>
    <w:rsid w:val="000E428C"/>
    <w:rsid w:val="000F0A25"/>
    <w:rsid w:val="0016655E"/>
    <w:rsid w:val="001C0F1C"/>
    <w:rsid w:val="002049F1"/>
    <w:rsid w:val="0023350E"/>
    <w:rsid w:val="002F0D8D"/>
    <w:rsid w:val="00343E46"/>
    <w:rsid w:val="00402654"/>
    <w:rsid w:val="004542E7"/>
    <w:rsid w:val="005C11F7"/>
    <w:rsid w:val="00607E08"/>
    <w:rsid w:val="00670EBE"/>
    <w:rsid w:val="006B2D6A"/>
    <w:rsid w:val="00726E21"/>
    <w:rsid w:val="00766EC4"/>
    <w:rsid w:val="00852DEF"/>
    <w:rsid w:val="0088212D"/>
    <w:rsid w:val="008E1F7B"/>
    <w:rsid w:val="008E6ADF"/>
    <w:rsid w:val="009F27A7"/>
    <w:rsid w:val="009F771D"/>
    <w:rsid w:val="00A557A5"/>
    <w:rsid w:val="00A764BD"/>
    <w:rsid w:val="00AA4703"/>
    <w:rsid w:val="00AD35FD"/>
    <w:rsid w:val="00B101FA"/>
    <w:rsid w:val="00D7605E"/>
    <w:rsid w:val="00DD385F"/>
    <w:rsid w:val="00EB5957"/>
    <w:rsid w:val="00F82508"/>
    <w:rsid w:val="13DD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2E1E5C-18BF-40EF-AC27-ECA907C81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A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A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8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3</cp:revision>
  <dcterms:created xsi:type="dcterms:W3CDTF">2020-01-23T18:05:00Z</dcterms:created>
  <dcterms:modified xsi:type="dcterms:W3CDTF">2020-01-2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